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3B078" w14:textId="3F8F4424" w:rsidR="00D03097" w:rsidRPr="000C1BC4" w:rsidRDefault="000C1BC4" w:rsidP="000C1BC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F7A16CF" wp14:editId="767F6AFE">
            <wp:extent cx="5274310" cy="42227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5B639" w14:textId="2FBBC8F4" w:rsidR="00D03097" w:rsidRDefault="00497354" w:rsidP="00B07DE8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Fig.</w:t>
      </w:r>
      <w:r w:rsidRPr="00115498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D03097">
        <w:rPr>
          <w:rFonts w:ascii="Times New Roman" w:hAnsi="Times New Roman" w:cs="Times New Roman"/>
          <w:sz w:val="20"/>
          <w:szCs w:val="20"/>
        </w:rPr>
        <w:t xml:space="preserve"> </w:t>
      </w:r>
      <w:r w:rsidR="00D03097" w:rsidRPr="0040492A">
        <w:rPr>
          <w:rFonts w:ascii="Times New Roman" w:hAnsi="Times New Roman" w:cs="Times New Roman"/>
          <w:sz w:val="20"/>
          <w:szCs w:val="20"/>
        </w:rPr>
        <w:t xml:space="preserve">Distribution of </w:t>
      </w:r>
      <w:r w:rsidR="00D03097" w:rsidRPr="0040492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T-</w:t>
      </w:r>
      <w:proofErr w:type="spellStart"/>
      <w:r w:rsidR="00D03097" w:rsidRPr="0040492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roBNP</w:t>
      </w:r>
      <w:proofErr w:type="spellEnd"/>
    </w:p>
    <w:p w14:paraId="6FAC7F3F" w14:textId="77777777" w:rsidR="00D03097" w:rsidRDefault="00D03097" w:rsidP="00B07DE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0492A">
        <w:rPr>
          <w:rFonts w:ascii="Times New Roman" w:hAnsi="Times New Roman" w:cs="Times New Roman"/>
          <w:sz w:val="20"/>
          <w:szCs w:val="20"/>
        </w:rPr>
        <w:t>Median (Q1-Q3)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40492A">
        <w:rPr>
          <w:rFonts w:ascii="Times New Roman" w:hAnsi="Times New Roman" w:cs="Times New Roman"/>
          <w:sz w:val="20"/>
          <w:szCs w:val="20"/>
        </w:rPr>
        <w:t>344.65 (158.15-921.92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0492A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40492A">
        <w:rPr>
          <w:rFonts w:ascii="Times New Roman" w:hAnsi="Times New Roman" w:cs="Times New Roman"/>
          <w:sz w:val="20"/>
          <w:szCs w:val="20"/>
        </w:rPr>
        <w:t>/ml</w:t>
      </w:r>
    </w:p>
    <w:p w14:paraId="4498B292" w14:textId="4C97C328" w:rsidR="00D03097" w:rsidRDefault="00D03097" w:rsidP="00B07DE8">
      <w:pPr>
        <w:spacing w:line="480" w:lineRule="auto"/>
      </w:pPr>
    </w:p>
    <w:p w14:paraId="7526C5FF" w14:textId="2563E80D" w:rsidR="002D5453" w:rsidRPr="000C1BC4" w:rsidRDefault="000C1BC4" w:rsidP="000C1BC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88FC3A7" wp14:editId="0E5A97C9">
            <wp:extent cx="5274310" cy="45593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2CDF33E2" w14:textId="272B069F" w:rsidR="002D5453" w:rsidRDefault="00497354" w:rsidP="00B07DE8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Fig.</w:t>
      </w:r>
      <w:r w:rsidRPr="00115498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2D5453">
        <w:rPr>
          <w:rFonts w:ascii="Times New Roman" w:hAnsi="Times New Roman" w:cs="Times New Roman"/>
          <w:sz w:val="20"/>
          <w:szCs w:val="20"/>
        </w:rPr>
        <w:t xml:space="preserve"> </w:t>
      </w:r>
      <w:r w:rsidR="002D5453" w:rsidRPr="0040492A">
        <w:rPr>
          <w:rFonts w:ascii="Times New Roman" w:hAnsi="Times New Roman" w:cs="Times New Roman"/>
          <w:sz w:val="20"/>
          <w:szCs w:val="20"/>
        </w:rPr>
        <w:t xml:space="preserve">Distribution of </w:t>
      </w:r>
      <w:r w:rsidR="002D545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VMI</w:t>
      </w:r>
    </w:p>
    <w:p w14:paraId="54256BE0" w14:textId="555211F6" w:rsidR="002D5453" w:rsidRDefault="002D5453" w:rsidP="00B07DE8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2D545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ea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2D545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SD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= </w:t>
      </w:r>
      <w:bookmarkStart w:id="0" w:name="_Hlk102589031"/>
      <w:r w:rsidR="00C04A1A" w:rsidRPr="0015291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95.36</w:t>
      </w:r>
      <w:r w:rsidRPr="002D545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(</w:t>
      </w:r>
      <w:r w:rsidR="00C04A1A" w:rsidRPr="0015291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22.40</w:t>
      </w:r>
      <w:r w:rsidRPr="002D545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g/m2</w:t>
      </w:r>
      <w:bookmarkEnd w:id="0"/>
    </w:p>
    <w:p w14:paraId="594127CB" w14:textId="33A07455" w:rsidR="00A41851" w:rsidRDefault="00A41851" w:rsidP="00B07DE8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2D9BB5B3" w14:textId="20084852" w:rsidR="00A41851" w:rsidRDefault="00A41851" w:rsidP="00B07DE8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78CB3DEA" w14:textId="281328D4" w:rsidR="00A41851" w:rsidRDefault="00A41851" w:rsidP="00B07DE8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0212195F" w14:textId="2F57F97A" w:rsidR="00A41851" w:rsidRDefault="00F0360D" w:rsidP="00B07DE8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3C4FA77" wp14:editId="36C953D0">
            <wp:extent cx="5205730" cy="51339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9B058" w14:textId="56193F5C" w:rsidR="00F0360D" w:rsidRPr="00452D55" w:rsidRDefault="00497354" w:rsidP="00F0360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Fig.</w:t>
      </w:r>
      <w:r w:rsidRPr="00115498">
        <w:rPr>
          <w:rFonts w:ascii="Times New Roman" w:hAnsi="Times New Roman" w:cs="Times New Roman"/>
          <w:b/>
          <w:bCs/>
          <w:sz w:val="20"/>
          <w:szCs w:val="20"/>
        </w:rPr>
        <w:t xml:space="preserve"> S3</w:t>
      </w:r>
      <w:r w:rsidR="00F0360D" w:rsidRPr="00C25B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0360D" w:rsidRPr="00452D55">
        <w:rPr>
          <w:rFonts w:ascii="Times New Roman" w:hAnsi="Times New Roman" w:cs="Times New Roman"/>
          <w:sz w:val="20"/>
          <w:szCs w:val="20"/>
        </w:rPr>
        <w:t>Receiver operating characteristic (ROC) curve of NT-</w:t>
      </w:r>
      <w:proofErr w:type="spellStart"/>
      <w:r w:rsidR="00F0360D" w:rsidRPr="00452D55">
        <w:rPr>
          <w:rFonts w:ascii="Times New Roman" w:hAnsi="Times New Roman" w:cs="Times New Roman"/>
          <w:sz w:val="20"/>
          <w:szCs w:val="20"/>
        </w:rPr>
        <w:t>proBNP</w:t>
      </w:r>
      <w:proofErr w:type="spellEnd"/>
    </w:p>
    <w:p w14:paraId="5D0A8553" w14:textId="77777777" w:rsidR="00F0360D" w:rsidRPr="00F0360D" w:rsidRDefault="00F0360D" w:rsidP="00B07DE8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7A74982" w14:textId="07BBC860" w:rsidR="00A41851" w:rsidRDefault="00A41851" w:rsidP="00B07DE8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42"/>
        <w:gridCol w:w="1227"/>
        <w:gridCol w:w="1446"/>
        <w:gridCol w:w="1022"/>
        <w:gridCol w:w="1022"/>
        <w:gridCol w:w="978"/>
        <w:gridCol w:w="969"/>
      </w:tblGrid>
      <w:tr w:rsidR="00F0360D" w:rsidRPr="001C6A83" w14:paraId="3CFBAA3E" w14:textId="77777777" w:rsidTr="00F90F0D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A9B1" w14:textId="2979A5F3" w:rsidR="00F0360D" w:rsidRPr="001C6A83" w:rsidRDefault="00F0360D" w:rsidP="00F90F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5B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832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C25B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st threshold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Pr="00C25B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C analysis</w:t>
            </w:r>
          </w:p>
        </w:tc>
      </w:tr>
      <w:tr w:rsidR="00F0360D" w:rsidRPr="001C6A83" w14:paraId="015CB648" w14:textId="77777777" w:rsidTr="00F90F0D">
        <w:trPr>
          <w:trHeight w:val="278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D62E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76DB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t threshold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88B9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C are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UC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00E3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 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02F2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%CI </w:t>
            </w:r>
            <w:proofErr w:type="spellStart"/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C8C5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F2A6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</w:tr>
      <w:tr w:rsidR="00F0360D" w:rsidRPr="001C6A83" w14:paraId="4C996F74" w14:textId="77777777" w:rsidTr="00F90F0D">
        <w:trPr>
          <w:trHeight w:val="285"/>
        </w:trPr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91D1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-</w:t>
            </w:r>
            <w:proofErr w:type="spellStart"/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NP</w:t>
            </w:r>
            <w:proofErr w:type="spellEnd"/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D878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.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34DB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976A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9FE3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A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B443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8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3E49" w14:textId="77777777" w:rsidR="00F0360D" w:rsidRPr="001C6A83" w:rsidRDefault="00F0360D" w:rsidP="00F90F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8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</w:tbl>
    <w:p w14:paraId="1BD3013D" w14:textId="5586EE69" w:rsidR="00A41851" w:rsidRDefault="00A41851" w:rsidP="00B07DE8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sectPr w:rsidR="00A41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5D790" w14:textId="77777777" w:rsidR="00D33177" w:rsidRDefault="00D33177" w:rsidP="001C6A83">
      <w:r>
        <w:separator/>
      </w:r>
    </w:p>
  </w:endnote>
  <w:endnote w:type="continuationSeparator" w:id="0">
    <w:p w14:paraId="6C6F794C" w14:textId="77777777" w:rsidR="00D33177" w:rsidRDefault="00D33177" w:rsidP="001C6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F80C9" w14:textId="77777777" w:rsidR="00D33177" w:rsidRDefault="00D33177" w:rsidP="001C6A83">
      <w:r>
        <w:separator/>
      </w:r>
    </w:p>
  </w:footnote>
  <w:footnote w:type="continuationSeparator" w:id="0">
    <w:p w14:paraId="0FDBF8FD" w14:textId="77777777" w:rsidR="00D33177" w:rsidRDefault="00D33177" w:rsidP="001C6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631"/>
    <w:rsid w:val="00073A95"/>
    <w:rsid w:val="000B1D58"/>
    <w:rsid w:val="000C1BC4"/>
    <w:rsid w:val="0015291B"/>
    <w:rsid w:val="001C6A83"/>
    <w:rsid w:val="001F51FB"/>
    <w:rsid w:val="00223E13"/>
    <w:rsid w:val="00256FD1"/>
    <w:rsid w:val="0026007E"/>
    <w:rsid w:val="002A408E"/>
    <w:rsid w:val="002D5453"/>
    <w:rsid w:val="003E7478"/>
    <w:rsid w:val="0043147F"/>
    <w:rsid w:val="00452D55"/>
    <w:rsid w:val="00497354"/>
    <w:rsid w:val="004E0267"/>
    <w:rsid w:val="005643E6"/>
    <w:rsid w:val="005A34A5"/>
    <w:rsid w:val="006011CC"/>
    <w:rsid w:val="0067035C"/>
    <w:rsid w:val="006B5A0E"/>
    <w:rsid w:val="006E2699"/>
    <w:rsid w:val="006F442F"/>
    <w:rsid w:val="007066EA"/>
    <w:rsid w:val="0075511D"/>
    <w:rsid w:val="00782870"/>
    <w:rsid w:val="007E101E"/>
    <w:rsid w:val="007F3E0D"/>
    <w:rsid w:val="00822FA4"/>
    <w:rsid w:val="00832AB0"/>
    <w:rsid w:val="008F0B8B"/>
    <w:rsid w:val="009273F0"/>
    <w:rsid w:val="00A014DE"/>
    <w:rsid w:val="00A131CF"/>
    <w:rsid w:val="00A41851"/>
    <w:rsid w:val="00A664E9"/>
    <w:rsid w:val="00AC0101"/>
    <w:rsid w:val="00B07DE8"/>
    <w:rsid w:val="00B56626"/>
    <w:rsid w:val="00B6763B"/>
    <w:rsid w:val="00B7280E"/>
    <w:rsid w:val="00B806F6"/>
    <w:rsid w:val="00BA41F9"/>
    <w:rsid w:val="00BF5CD9"/>
    <w:rsid w:val="00C04A1A"/>
    <w:rsid w:val="00C2548D"/>
    <w:rsid w:val="00C25B5F"/>
    <w:rsid w:val="00C57F4A"/>
    <w:rsid w:val="00D03097"/>
    <w:rsid w:val="00D33177"/>
    <w:rsid w:val="00D40156"/>
    <w:rsid w:val="00D80581"/>
    <w:rsid w:val="00DA2510"/>
    <w:rsid w:val="00DC2183"/>
    <w:rsid w:val="00E44F12"/>
    <w:rsid w:val="00E51651"/>
    <w:rsid w:val="00E84C0B"/>
    <w:rsid w:val="00EE6BC6"/>
    <w:rsid w:val="00F0360D"/>
    <w:rsid w:val="00F12F7F"/>
    <w:rsid w:val="00F6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21B3F"/>
  <w15:chartTrackingRefBased/>
  <w15:docId w15:val="{C20FE218-C842-48F0-90E7-9A130841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A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A83"/>
    <w:rPr>
      <w:sz w:val="18"/>
      <w:szCs w:val="18"/>
    </w:rPr>
  </w:style>
  <w:style w:type="paragraph" w:styleId="a7">
    <w:name w:val="List Paragraph"/>
    <w:basedOn w:val="a"/>
    <w:uiPriority w:val="34"/>
    <w:qFormat/>
    <w:rsid w:val="00A664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38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3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 瑜</dc:creator>
  <cp:keywords/>
  <dc:description/>
  <cp:lastModifiedBy>喻 瑜</cp:lastModifiedBy>
  <cp:revision>61</cp:revision>
  <dcterms:created xsi:type="dcterms:W3CDTF">2022-04-17T06:19:00Z</dcterms:created>
  <dcterms:modified xsi:type="dcterms:W3CDTF">2022-07-04T03:34:00Z</dcterms:modified>
</cp:coreProperties>
</file>